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8803E" w14:textId="08A6EC34" w:rsidR="00EA3E23" w:rsidRDefault="00EA3E23" w:rsidP="00EA3E23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>S11 Table: Enriched pathways within PPI networks in microglia</w:t>
      </w:r>
    </w:p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915"/>
        <w:gridCol w:w="1830"/>
        <w:gridCol w:w="2655"/>
        <w:gridCol w:w="1395"/>
        <w:gridCol w:w="1485"/>
        <w:gridCol w:w="792"/>
      </w:tblGrid>
      <w:tr w:rsidR="00EA3E23" w14:paraId="1C4A2A58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CB620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I network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396CE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3D4AF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riched Reactome pathways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72599F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hway ID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50BD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hway genes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2FB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DR</w:t>
            </w:r>
          </w:p>
        </w:tc>
      </w:tr>
      <w:tr w:rsidR="00EA3E23" w14:paraId="1135485A" w14:textId="77777777" w:rsidTr="0057310F">
        <w:trPr>
          <w:trHeight w:val="160"/>
        </w:trPr>
        <w:tc>
          <w:tcPr>
            <w:tcW w:w="91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218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DED0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AFR, GNG5, LPAR6, GNG7, GPR183, ITGAX, IRF8, NFKB1, CYFIP1, PHACTR1, NCKAP1L</w:t>
            </w:r>
          </w:p>
        </w:tc>
        <w:tc>
          <w:tcPr>
            <w:tcW w:w="265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9B1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alpha (q) signalling events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BC4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16476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EFF9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AFR, GNG5, GNG7, LPAR6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6FC069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</w:t>
            </w:r>
          </w:p>
        </w:tc>
      </w:tr>
      <w:tr w:rsidR="00EA3E23" w14:paraId="35B40F26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4DC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D3A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7C49F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 degranulation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C84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6798695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0E5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AFR, ITGAX, NFKB1, CYFIP1, NCKAP1L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091BF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</w:t>
            </w:r>
          </w:p>
        </w:tc>
      </w:tr>
      <w:tr w:rsidR="00EA3E23" w14:paraId="71A729EC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B5F89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DFC1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CC47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s activate WASPs and WAVE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BC6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663213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9718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FIP1, NCKAP1L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4B45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0</w:t>
            </w:r>
          </w:p>
        </w:tc>
      </w:tr>
      <w:tr w:rsidR="00EA3E23" w14:paraId="4095140F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00250B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D67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540EF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 A/1 (Rhodopsin-like receptors)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9096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373076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9D869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AFR, LPAR6, GPR183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FE58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0</w:t>
            </w:r>
          </w:p>
        </w:tc>
      </w:tr>
      <w:tr w:rsidR="00EA3E23" w14:paraId="77E9FB7D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2F4DC7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7AC5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CE9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alpha (i) signalling event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041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18594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18B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NG5, GNG7, GPR183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90E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0</w:t>
            </w:r>
          </w:p>
        </w:tc>
      </w:tr>
      <w:tr w:rsidR="00EA3E23" w14:paraId="66625444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61F3AD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CE2B0F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B7EA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signalling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DA613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87730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CFCF8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RF8, PTAFR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91409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0</w:t>
            </w:r>
          </w:p>
        </w:tc>
      </w:tr>
      <w:tr w:rsidR="00EA3E23" w14:paraId="554C7D75" w14:textId="77777777" w:rsidTr="0057310F">
        <w:trPr>
          <w:trHeight w:val="16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9AFA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166B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RD1, H2AFX, CLSPN, H2AFZ, BRD2, PCNA, SIVA1, CKS2, CDCA3, CKS2, GADD45B, CDKN1A, PTP4A2, HIF1A, PMAIP1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C0D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FC9DF9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64017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5426F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2AFX, H2AFZ, PCNA, BARD1, CLSPN, CDKN1A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12622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</w:t>
            </w:r>
          </w:p>
        </w:tc>
      </w:tr>
      <w:tr w:rsidR="00EA3E23" w14:paraId="42B1B030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75E50A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0B44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0D8A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ion by TP53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49BD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3700989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B300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RD1, PCNA, CDKN1A, PMAIP1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DCA9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0</w:t>
            </w:r>
          </w:p>
        </w:tc>
      </w:tr>
      <w:tr w:rsidR="00EA3E23" w14:paraId="6642F9C2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C0F72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68B9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82A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sponse to stres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60D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2262752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BF5E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2AFX, H2AFZ, CDKN1A, HIF1A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59E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0</w:t>
            </w:r>
          </w:p>
        </w:tc>
      </w:tr>
      <w:tr w:rsidR="00EA3E23" w14:paraId="7041AFDC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6C5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BF1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906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homologous end-joining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77FE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693571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B041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2AFX, BARD1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7F43D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0</w:t>
            </w:r>
          </w:p>
        </w:tc>
      </w:tr>
      <w:tr w:rsidR="00EA3E23" w14:paraId="5DA35191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73C0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944B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E3AF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ubiquitination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9E0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688426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F58A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RD1, CLSPN, HIF1A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861F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0</w:t>
            </w:r>
          </w:p>
        </w:tc>
      </w:tr>
      <w:tr w:rsidR="00EA3E23" w14:paraId="3A8B0E19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7D05D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6AF20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92F2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ion by RUNX3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8EF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8878159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72DE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KN1A, BRD2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674C9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0</w:t>
            </w:r>
          </w:p>
        </w:tc>
      </w:tr>
      <w:tr w:rsidR="00EA3E23" w14:paraId="7F836D9E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A8AF1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51252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0AF3F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DA6B0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0958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9FFA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SPN, PMAIP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2557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60</w:t>
            </w:r>
          </w:p>
        </w:tc>
      </w:tr>
      <w:tr w:rsidR="00EA3E23" w14:paraId="2074195A" w14:textId="77777777" w:rsidTr="0057310F">
        <w:trPr>
          <w:trHeight w:val="16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113FB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DF97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CIT, ARHGAP25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1F7FCB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s activate CIT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7663B7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62590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DC3C9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CIT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0C85C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</w:t>
            </w:r>
          </w:p>
        </w:tc>
      </w:tr>
      <w:tr w:rsidR="00EA3E23" w14:paraId="34C762DA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D5C2D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C5F2F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0654DA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 cyc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23B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9484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0C1FA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ARHGAP2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2E6AE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00</w:t>
            </w:r>
          </w:p>
        </w:tc>
      </w:tr>
      <w:tr w:rsidR="00EA3E23" w14:paraId="58B0BD98" w14:textId="77777777" w:rsidTr="0057310F"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1D9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04D06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27L, RPS27, EEF2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BBB40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elonga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EB1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5684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07C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27L, RPS27, EEF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5F28E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6</w:t>
            </w:r>
          </w:p>
        </w:tc>
      </w:tr>
      <w:tr w:rsidR="00EA3E23" w14:paraId="4B537317" w14:textId="77777777" w:rsidTr="0057310F"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665959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7E58BD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B7A, TGOLN2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275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trafficking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354F4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9999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2E6D38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B7A, TGOLN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D9E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</w:t>
            </w:r>
          </w:p>
        </w:tc>
      </w:tr>
      <w:tr w:rsidR="00EA3E23" w14:paraId="39ABF193" w14:textId="77777777" w:rsidTr="0057310F"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17D7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6ED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N, PRR2C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B62E5B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182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34416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A69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A3E23" w14:paraId="753F43C6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79A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9FE8A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JUNB, TRIB1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36C0EF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9471A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D82167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462E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A3E23" w14:paraId="7AD4C131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1806E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CBAA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NAJB11, HSPH1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20AAF9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4BEF4B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EC1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99BC2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A3E23" w14:paraId="49382591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47381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CFFBB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R4A1, PPP3CA, MEF2A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C1B7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CF729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7815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4773F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A3E23" w14:paraId="0494CABA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01EC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8470D6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WHAB, MAP3K2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E97AC4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176D72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E89C0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8774B3" w14:textId="77777777" w:rsidR="00EA3E23" w:rsidRDefault="00EA3E2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5B31F0EC" w14:textId="77777777" w:rsidR="00EA3E23" w:rsidRDefault="00EA3E23" w:rsidP="00EA3E23">
      <w:pPr>
        <w:spacing w:line="240" w:lineRule="auto"/>
        <w:rPr>
          <w:sz w:val="16"/>
          <w:szCs w:val="16"/>
        </w:rPr>
      </w:pPr>
    </w:p>
    <w:p w14:paraId="3AB7B74D" w14:textId="5EE0032C" w:rsidR="002E1D4F" w:rsidRPr="00EA3E23" w:rsidRDefault="002E1D4F" w:rsidP="00EA3E23"/>
    <w:sectPr w:rsidR="002E1D4F" w:rsidRPr="00EA3E23" w:rsidSect="002F016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6C"/>
    <w:rsid w:val="002E1D4F"/>
    <w:rsid w:val="002F016C"/>
    <w:rsid w:val="003E7610"/>
    <w:rsid w:val="007F227F"/>
    <w:rsid w:val="00994EEF"/>
    <w:rsid w:val="009A530D"/>
    <w:rsid w:val="00DB0626"/>
    <w:rsid w:val="00DB69D7"/>
    <w:rsid w:val="00EA3E23"/>
    <w:rsid w:val="00F8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404A8"/>
  <w14:defaultImageDpi w14:val="300"/>
  <w15:docId w15:val="{3B2C9BD0-BDA4-4D96-923D-C6F22FB54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16C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26"/>
    <w:pPr>
      <w:keepNext/>
      <w:keepLines/>
      <w:spacing w:before="360" w:after="120"/>
      <w:outlineLvl w:val="1"/>
    </w:pPr>
    <w:rPr>
      <w:color w:val="FFFFFF" w:themeColor="background1"/>
      <w:sz w:val="2"/>
      <w:szCs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626"/>
    <w:rPr>
      <w:rFonts w:ascii="Arial" w:eastAsia="Arial" w:hAnsi="Arial" w:cs="Arial"/>
      <w:color w:val="FFFFFF" w:themeColor="background1"/>
      <w:sz w:val="2"/>
      <w:szCs w:val="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5:00Z</dcterms:created>
  <dcterms:modified xsi:type="dcterms:W3CDTF">2020-10-30T18:25:00Z</dcterms:modified>
</cp:coreProperties>
</file>